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US"/>
        </w:rPr>
        <w:t xml:space="preserve">Table S4 </w:t>
      </w:r>
      <w:r>
        <w:rPr>
          <w:lang w:val="en-GB"/>
        </w:rPr>
        <w:t>Main clinical and morphological characteristics of human placentae from the control group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151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63"/>
        <w:gridCol w:w="831"/>
        <w:gridCol w:w="69"/>
        <w:gridCol w:w="1467"/>
        <w:gridCol w:w="513"/>
        <w:gridCol w:w="387"/>
        <w:gridCol w:w="564"/>
        <w:gridCol w:w="33"/>
        <w:gridCol w:w="304"/>
        <w:gridCol w:w="1079"/>
        <w:gridCol w:w="564"/>
        <w:gridCol w:w="33"/>
        <w:gridCol w:w="354"/>
        <w:gridCol w:w="693"/>
        <w:gridCol w:w="33"/>
        <w:gridCol w:w="1254"/>
        <w:gridCol w:w="693"/>
        <w:gridCol w:w="33"/>
        <w:gridCol w:w="354"/>
        <w:gridCol w:w="1593"/>
        <w:gridCol w:w="33"/>
        <w:gridCol w:w="354"/>
        <w:gridCol w:w="198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s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umber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Maternal age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erm, WG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IUFD, TOP, alive</w:t>
            </w:r>
          </w:p>
        </w:tc>
        <w:tc>
          <w:tcPr>
            <w:tcW w:w="984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etal or neonatal weight</w:t>
            </w:r>
          </w:p>
        </w:tc>
        <w:tc>
          <w:tcPr>
            <w:tcW w:w="1980" w:type="dxa"/>
            <w:gridSpan w:val="4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ostmortem lesions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lacental weight (%ile)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Placent</w:t>
            </w:r>
            <w:r>
              <w:rPr>
                <w:b/>
                <w:sz w:val="16"/>
                <w:szCs w:val="16"/>
              </w:rPr>
              <w:t>al lesions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chnical investigations</w:t>
            </w:r>
          </w:p>
        </w:tc>
        <w:tc>
          <w:tcPr>
            <w:tcW w:w="23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5</w:t>
            </w:r>
          </w:p>
        </w:tc>
        <w:tc>
          <w:tcPr>
            <w:tcW w:w="90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1</w:t>
            </w:r>
          </w:p>
        </w:tc>
        <w:tc>
          <w:tcPr>
            <w:tcW w:w="198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P</w:t>
            </w:r>
          </w:p>
        </w:tc>
        <w:tc>
          <w:tcPr>
            <w:tcW w:w="984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243 g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5th)</w:t>
            </w:r>
          </w:p>
        </w:tc>
        <w:tc>
          <w:tcPr>
            <w:tcW w:w="1980" w:type="dxa"/>
            <w:gridSpan w:val="4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isomy 18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mphalocele</w:t>
            </w:r>
          </w:p>
        </w:tc>
        <w:tc>
          <w:tcPr>
            <w:tcW w:w="1080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47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&lt; 3th)</w:t>
            </w:r>
          </w:p>
        </w:tc>
        <w:tc>
          <w:tcPr>
            <w:tcW w:w="1980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1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ad at birth</w:t>
            </w:r>
          </w:p>
        </w:tc>
        <w:tc>
          <w:tcPr>
            <w:tcW w:w="984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372 g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(50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autopsy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138 g (50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ruptio placentae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2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ad at birth</w:t>
            </w:r>
          </w:p>
        </w:tc>
        <w:tc>
          <w:tcPr>
            <w:tcW w:w="984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480 g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(75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autopsy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130 g (25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remature rupture of the membranes, acute chorioamniotitis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3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P</w:t>
            </w:r>
          </w:p>
        </w:tc>
        <w:tc>
          <w:tcPr>
            <w:tcW w:w="984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yelomeningocele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rnold-Chiari malformation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152 g (25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3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P</w:t>
            </w:r>
          </w:p>
        </w:tc>
        <w:tc>
          <w:tcPr>
            <w:tcW w:w="984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640 g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(75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solated occipital encephalocele 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215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75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4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P</w:t>
            </w:r>
          </w:p>
        </w:tc>
        <w:tc>
          <w:tcPr>
            <w:tcW w:w="984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220 g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(&lt;5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ight ventricular heart hypoplasia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165 g (25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o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4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P</w:t>
            </w:r>
          </w:p>
        </w:tc>
        <w:tc>
          <w:tcPr>
            <w:tcW w:w="984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autopsy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260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&gt;90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 xml:space="preserve">Abruptio placentae </w:t>
            </w:r>
            <w:r>
              <w:rPr>
                <w:b/>
                <w:sz w:val="16"/>
                <w:szCs w:val="16"/>
                <w:lang w:val="en-GB"/>
              </w:rPr>
              <w:t>acute chorioamniotitis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iamnionic dichorial pregnancy Dead at birth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984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autopsy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307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&gt;90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remature rupture of the membranes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7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ad at birth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1060 g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(5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autopsy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330 g (90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Acute chorioamniotitis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7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P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anatophoric dysplasia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autopsy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227 g (50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8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1260 g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(50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250 g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25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remature rupture of the membranes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P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1390 g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(50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orpus callosum agenesis and ventricular dilatation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238 g (50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80 g (75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val="en-GB"/>
              </w:rPr>
              <w:t>Premature rupture of the membranes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1300 g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(50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70 g (5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ruptio placentae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5 g (75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Acute chorioamniotitis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Diamnionic dichorial pregnancy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1260 g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(5th)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1100 g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(5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204 g (25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rginal hematoma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1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1450 g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(25th 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220 g (25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ruptio placentae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503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 xml:space="preserve">      </w:t>
            </w:r>
            <w:r>
              <w:rPr>
                <w:b/>
                <w:sz w:val="16"/>
                <w:szCs w:val="16"/>
              </w:rPr>
              <w:t>31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1730 g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(50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320 g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50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6119" w:type="dxa"/>
            <w:gridSpan w:val="10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Table S4 (continued)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050" w:type="dxa"/>
            <w:gridSpan w:val="1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s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Maternal age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rm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IUFD, TOP, alive</w:t>
            </w:r>
          </w:p>
        </w:tc>
        <w:tc>
          <w:tcPr>
            <w:tcW w:w="984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tal or neonatal weight</w:t>
            </w:r>
          </w:p>
        </w:tc>
        <w:tc>
          <w:tcPr>
            <w:tcW w:w="1980" w:type="dxa"/>
            <w:gridSpan w:val="4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tmortem lesions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acental weight (%ile)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acental lesions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chnical investigations</w:t>
            </w:r>
          </w:p>
        </w:tc>
        <w:tc>
          <w:tcPr>
            <w:tcW w:w="23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51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P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1383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25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ntocerebellar hypoplasia type V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350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50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P pulmonary artery hypoplasia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1280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5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Heart malformation Obstrucutive uropathy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205 g (5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3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1960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50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425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25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o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3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331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25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remature rupture of the membranes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3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320 g (50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Acute chorioamniotitis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491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4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2760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50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427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50th–75th)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6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P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2837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50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uberous sclerosis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405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25 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7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2780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50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543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75 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7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2680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50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469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50 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7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3630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95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432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25 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ruptio placentae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 WB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8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2280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25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375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&lt;10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8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3490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95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605 g (90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8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2530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25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385 g (10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lacenta prævia 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9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3700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95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510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50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9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3230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50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412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10th–25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 WB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2840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25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497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25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 WB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3640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50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505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50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 WB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3280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50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480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25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 WB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0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3220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50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522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25th–50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1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3500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50th)</w:t>
            </w:r>
          </w:p>
        </w:tc>
        <w:tc>
          <w:tcPr>
            <w:tcW w:w="1980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425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&lt;10th)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 WB</w:t>
            </w:r>
          </w:p>
        </w:tc>
        <w:tc>
          <w:tcPr>
            <w:tcW w:w="236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b/>
          <w:b/>
          <w:sz w:val="16"/>
          <w:szCs w:val="16"/>
        </w:rPr>
      </w:pPr>
      <w:r>
        <w:br w:type="page"/>
      </w:r>
      <w:r>
        <w:rPr>
          <w:b/>
          <w:sz w:val="16"/>
          <w:szCs w:val="16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>Table S4 (continued)</w:t>
      </w:r>
    </w:p>
    <w:p>
      <w:pPr>
        <w:pStyle w:val="Normal"/>
        <w:rPr>
          <w:b/>
          <w:b/>
          <w:bCs/>
          <w:color w:val="000000"/>
          <w:sz w:val="16"/>
          <w:szCs w:val="16"/>
        </w:rPr>
      </w:pPr>
      <w:r>
        <w:rPr>
          <w:b/>
          <w:bCs/>
          <w:color w:val="000000"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128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63"/>
        <w:gridCol w:w="900"/>
        <w:gridCol w:w="1980"/>
        <w:gridCol w:w="951"/>
        <w:gridCol w:w="33"/>
        <w:gridCol w:w="1947"/>
        <w:gridCol w:w="33"/>
        <w:gridCol w:w="1047"/>
        <w:gridCol w:w="33"/>
        <w:gridCol w:w="1947"/>
        <w:gridCol w:w="33"/>
        <w:gridCol w:w="1947"/>
        <w:gridCol w:w="33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s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Maternal a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rm, WG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IUFD, TOP, alive</w:t>
            </w:r>
          </w:p>
        </w:tc>
        <w:tc>
          <w:tcPr>
            <w:tcW w:w="984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tal or neonatal weight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tmortem lesion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acental weight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acental lesion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chnical investigation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3360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50th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450 g (28th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3810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75th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702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&gt;90th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1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ive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540 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(50th)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orphometr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HC WB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</w:tbl>
    <w:p>
      <w:pPr>
        <w:pStyle w:val="PrformatHTML"/>
        <w:rPr/>
      </w:pPr>
      <w:r>
        <w:rPr>
          <w:rFonts w:cs="Times New Roman" w:ascii="Times New Roman" w:hAnsi="Times New Roman"/>
          <w:lang w:val="en-GB"/>
        </w:rPr>
        <w:t>Fetal biometry according to Guihard-Costa et al (2002) [17] and Pinar et al (1996) [35]. IHC, immunohistochemistry; IUFD, intrauterine fetal death; NA, not available; TOP, medical termination of the pregnancy; WB, Western blot; WG, weeks of gestation.</w:t>
      </w:r>
    </w:p>
    <w:sectPr>
      <w:type w:val="nextPage"/>
      <w:pgSz w:orient="landscape" w:w="16838" w:h="11906"/>
      <w:pgMar w:left="1418" w:right="1418" w:gutter="0" w:header="0" w:top="1276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30T08:35:00Z</dcterms:created>
  <dc:creator>julie.louahem</dc:creator>
  <dc:description/>
  <cp:keywords/>
  <dc:language>en-US</dc:language>
  <cp:lastModifiedBy>matthieu</cp:lastModifiedBy>
  <cp:lastPrinted>2015-09-25T15:53:00Z</cp:lastPrinted>
  <dcterms:modified xsi:type="dcterms:W3CDTF">2017-03-22T09:29:00Z</dcterms:modified>
  <cp:revision>8</cp:revision>
  <dc:subject/>
  <dc:title>Table 3</dc:title>
</cp:coreProperties>
</file>